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BE3" w:rsidRPr="00DC5018" w:rsidRDefault="000F1ADB" w:rsidP="00B46BE3">
      <w:pPr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S2 Table</w:t>
      </w:r>
      <w:bookmarkStart w:id="0" w:name="_GoBack"/>
      <w:bookmarkEnd w:id="0"/>
      <w:r w:rsidR="00B46BE3" w:rsidRPr="00DC5018">
        <w:rPr>
          <w:rFonts w:ascii="Times New Roman" w:hAnsi="Times New Roman" w:cs="Times New Roman"/>
          <w:b/>
          <w:lang w:val="en-GB"/>
        </w:rPr>
        <w:t>: Comparison of the lost to follow up participants’ baseline characteristics by group</w:t>
      </w:r>
    </w:p>
    <w:p w:rsidR="00B46BE3" w:rsidRPr="00CB0C3A" w:rsidRDefault="00B46BE3" w:rsidP="00B46BE3">
      <w:pPr>
        <w:spacing w:before="240" w:after="0" w:line="360" w:lineRule="auto"/>
        <w:rPr>
          <w:rFonts w:ascii="Times New Roman" w:hAnsi="Times New Roman" w:cs="Times New Roman"/>
          <w:b/>
          <w:lang w:val="en-GB"/>
        </w:rPr>
      </w:pPr>
    </w:p>
    <w:tbl>
      <w:tblPr>
        <w:tblW w:w="7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38"/>
        <w:gridCol w:w="1939"/>
        <w:gridCol w:w="879"/>
      </w:tblGrid>
      <w:tr w:rsidR="00B46BE3" w:rsidRPr="00CB0C3A" w:rsidTr="0025511B">
        <w:trPr>
          <w:trHeight w:val="52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nterven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g</w:t>
            </w:r>
            <w:r w:rsidRPr="00EE2DF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oup (n=141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6BE3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ontrol g</w:t>
            </w:r>
            <w:r w:rsidRPr="00EE2DF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oup</w:t>
            </w:r>
          </w:p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(n=131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ge (years) 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71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72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 (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4 (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9 (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7 (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igi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75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ench, born to two French parent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2 (5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2 (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ench, born to foreign parent(s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4 (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 (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oreigne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 (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 (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vel of educa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36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ddle schoo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 (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gh schoo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7 (6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1 (6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stsecondary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 (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 (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fficulty reading French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 (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 (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45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fficulty writing in French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 (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8 (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11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incom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7 (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4 (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33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d a partne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8 (3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 (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48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stable housin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 (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 (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46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ived: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99</w:t>
            </w: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on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 (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 (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ith parent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3 (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1 (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ith a partner (as a couple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 (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 (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6BE3" w:rsidRPr="00CB0C3A" w:rsidTr="002551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0 (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 (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2DF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E3" w:rsidRPr="00EE2DF5" w:rsidRDefault="00B46BE3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2D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 </w:t>
            </w:r>
          </w:p>
        </w:tc>
      </w:tr>
    </w:tbl>
    <w:p w:rsidR="00B46BE3" w:rsidRPr="00CB0C3A" w:rsidRDefault="00B46BE3" w:rsidP="00B46BE3">
      <w:pPr>
        <w:spacing w:before="240" w:after="0" w:line="360" w:lineRule="auto"/>
        <w:rPr>
          <w:rFonts w:ascii="Times New Roman" w:hAnsi="Times New Roman" w:cs="Times New Roman"/>
          <w:b/>
          <w:lang w:val="en-GB"/>
        </w:rPr>
      </w:pPr>
      <w:r w:rsidRPr="00CB0C3A">
        <w:rPr>
          <w:rFonts w:ascii="Times New Roman" w:hAnsi="Times New Roman" w:cs="Times New Roman"/>
          <w:sz w:val="16"/>
          <w:lang w:val="en-GB"/>
        </w:rPr>
        <w:t xml:space="preserve">Data are mean (SD) or n (%). </w:t>
      </w:r>
    </w:p>
    <w:p w:rsidR="008B6838" w:rsidRPr="00B46BE3" w:rsidRDefault="000F1ADB">
      <w:pPr>
        <w:rPr>
          <w:lang w:val="en-GB"/>
        </w:rPr>
      </w:pPr>
    </w:p>
    <w:sectPr w:rsidR="008B6838" w:rsidRPr="00B46B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BE3"/>
    <w:rsid w:val="000F1ADB"/>
    <w:rsid w:val="00900CF1"/>
    <w:rsid w:val="00B46BE3"/>
    <w:rsid w:val="00B6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E3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E3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Judith</cp:lastModifiedBy>
  <cp:revision>2</cp:revision>
  <dcterms:created xsi:type="dcterms:W3CDTF">2018-11-15T12:29:00Z</dcterms:created>
  <dcterms:modified xsi:type="dcterms:W3CDTF">2019-04-03T14:40:00Z</dcterms:modified>
</cp:coreProperties>
</file>